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11A79">
      <w:pPr>
        <w:keepNext w:val="0"/>
        <w:keepLines w:val="0"/>
        <w:widowControl/>
        <w:suppressLineNumbers w:val="0"/>
        <w:jc w:val="left"/>
        <w:rPr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he comparis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Demographic characteristic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he severity of illnes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Vital sign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, and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Laboratory test between TPDP &gt; 12.5cmH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O group and TPDP ≤ 12.5cmH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O grou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bookmarkEnd w:id="0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bookmarkStart w:id="1" w:name="_GoBack"/>
      <w:bookmarkEnd w:id="1"/>
    </w:p>
    <w:tbl>
      <w:tblPr>
        <w:tblStyle w:val="3"/>
        <w:tblW w:w="7480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2"/>
        <w:gridCol w:w="2094"/>
        <w:gridCol w:w="2014"/>
        <w:gridCol w:w="600"/>
      </w:tblGrid>
      <w:tr w14:paraId="6F7BF2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000000" w:sz="12" w:space="0"/>
              <w:left w:val="nil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AB30E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80581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TPDP &gt; 12.5cmH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O</w:t>
            </w:r>
          </w:p>
        </w:tc>
        <w:tc>
          <w:tcPr>
            <w:tcW w:w="2014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BFAD4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TPDP ≤ 12.5cmH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O</w:t>
            </w:r>
          </w:p>
        </w:tc>
        <w:tc>
          <w:tcPr>
            <w:tcW w:w="600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67C84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14:paraId="6713B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0CA84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A0A04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2BB7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4F5F9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14:paraId="43BAD6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2C1E54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mographic characteristics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94717A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D243FD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87259E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518AC5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CA47C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ge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02EC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6.70 [47.75, 67.20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7E620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7.90 [43.55, 66.8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37E2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</w:tr>
      <w:tr w14:paraId="11DBF0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BD2AF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MI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26515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1.55 [25.45, 37.50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0A9FD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1.20 [26.90, 36.4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A2C7E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</w:tr>
      <w:tr w14:paraId="045DD9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966FE8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 severity of illness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4FF10B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DF2410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775753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3F2DAB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5ACAA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PSIII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1CAFC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9.25 (31.51)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91041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8.46 (30.11)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7D90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14:paraId="503E8F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0AAC5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OFA score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82448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.6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3.23)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8C788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.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3.25)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F828B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</w:tr>
      <w:tr w14:paraId="400459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237D31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  <w:t>Vital signs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868655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DC5A4D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80F357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</w:tr>
      <w:tr w14:paraId="00A209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F2F7A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ABPd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12CB2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57.95 [52.92, 62.50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07A38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58.30 [54.60, 62.2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A650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500</w:t>
            </w:r>
          </w:p>
        </w:tc>
      </w:tr>
      <w:tr w14:paraId="2D929E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54F11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ABPs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B1BFC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07.40 [102.62, 113.90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17BC2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07.40 [102.00, 112.3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9926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552</w:t>
            </w:r>
          </w:p>
        </w:tc>
      </w:tr>
      <w:tr w14:paraId="62E298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C87B7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Heart Rate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4DE7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95.65 [86.80, 105.18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7667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93.70 [81.15, 106.0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32473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208</w:t>
            </w:r>
          </w:p>
        </w:tc>
      </w:tr>
      <w:tr w14:paraId="093F6C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06A3FF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  <w:t>Laboratory test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CE2E00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C790F7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111AD6">
            <w:pPr>
              <w:pStyle w:val="2"/>
              <w:spacing w:line="200" w:lineRule="exact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highlight w:val="none"/>
              </w:rPr>
            </w:pPr>
          </w:p>
        </w:tc>
      </w:tr>
      <w:tr w14:paraId="7B1D74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20B5D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WBC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CDCC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2.25 [9.07, 16.25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DDEEA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2.10 [7.95, 16.2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19069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482</w:t>
            </w:r>
          </w:p>
        </w:tc>
      </w:tr>
      <w:tr w14:paraId="753BD6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1A199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Glucose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5533E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34.35 [113.93, 180.12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655D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37.40 [116.00, 163.8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0879F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677</w:t>
            </w:r>
          </w:p>
        </w:tc>
      </w:tr>
      <w:tr w14:paraId="061548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A255D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Creatinine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C497C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.30 [0.90, 2.62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FE31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.30 [0.90, 2.2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B6F65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718</w:t>
            </w:r>
          </w:p>
        </w:tc>
      </w:tr>
      <w:tr w14:paraId="00EB91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8AB7E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BUN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BF069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.60 [19.23, 39.48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D142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.70 [16.30, 35.20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AA8CE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085</w:t>
            </w:r>
          </w:p>
        </w:tc>
      </w:tr>
      <w:tr w14:paraId="73CCEA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46D9D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Lac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00D2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.70 [1.40, 3.10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5AD1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2.40 [1.40, 3.3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E4B5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292</w:t>
            </w:r>
          </w:p>
        </w:tc>
      </w:tr>
      <w:tr w14:paraId="53F3A5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4C01B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Platelet Count 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9C62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58.40 [98.75, 219.68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62D03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67.00 [110.35, 243.1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DB450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321</w:t>
            </w:r>
          </w:p>
        </w:tc>
      </w:tr>
      <w:tr w14:paraId="779B40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  <w:jc w:val="center"/>
        </w:trPr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29093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PT(median [IQR])</w:t>
            </w:r>
          </w:p>
        </w:tc>
        <w:tc>
          <w:tcPr>
            <w:tcW w:w="20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545D0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5.05 [13.50, 17.47]</w:t>
            </w:r>
          </w:p>
        </w:tc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809BC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14.80 [13.25, 17.55]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E5AFF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0.834</w:t>
            </w:r>
          </w:p>
        </w:tc>
      </w:tr>
    </w:tbl>
    <w:p w14:paraId="3EF9F71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2C04A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Y1NmYwZDQwMTgxNmM0OTU4MzgyYzk5NmNmOWIifQ=="/>
  </w:docVars>
  <w:rsids>
    <w:rsidRoot w:val="1A4F6CCE"/>
    <w:rsid w:val="0B3E6F82"/>
    <w:rsid w:val="112429DA"/>
    <w:rsid w:val="16CE0DDE"/>
    <w:rsid w:val="1A4F6CCE"/>
    <w:rsid w:val="1B5B7CB9"/>
    <w:rsid w:val="1C4364F2"/>
    <w:rsid w:val="25BA0198"/>
    <w:rsid w:val="3A28208D"/>
    <w:rsid w:val="407C5E04"/>
    <w:rsid w:val="410B391A"/>
    <w:rsid w:val="457D61A6"/>
    <w:rsid w:val="46032B23"/>
    <w:rsid w:val="48386089"/>
    <w:rsid w:val="52BB0A0D"/>
    <w:rsid w:val="6490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64</Characters>
  <Lines>0</Lines>
  <Paragraphs>0</Paragraphs>
  <TotalTime>4</TotalTime>
  <ScaleCrop>false</ScaleCrop>
  <LinksUpToDate>false</LinksUpToDate>
  <CharactersWithSpaces>118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43:00Z</dcterms:created>
  <dc:creator>梧桐</dc:creator>
  <cp:lastModifiedBy>梧桐</cp:lastModifiedBy>
  <dcterms:modified xsi:type="dcterms:W3CDTF">2025-03-07T02:1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E4AA39BBBD34D9FB143EA6C37170D39_11</vt:lpwstr>
  </property>
  <property fmtid="{D5CDD505-2E9C-101B-9397-08002B2CF9AE}" pid="4" name="KSOTemplateDocerSaveRecord">
    <vt:lpwstr>eyJoZGlkIjoiMDQ2YzY1NmYwZDQwMTgxNmM0OTU4MzgyYzk5NmNmOWIiLCJ1c2VySWQiOiIzOTk5OTU2MTQifQ==</vt:lpwstr>
  </property>
</Properties>
</file>